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3CBD" w:rsidRDefault="002E3CBD" w:rsidP="00FC767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D23F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2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C767B" w:rsidRPr="00742880">
        <w:rPr>
          <w:rFonts w:ascii="Times New Roman" w:hAnsi="Times New Roman" w:cs="Times New Roman"/>
          <w:b/>
          <w:sz w:val="24"/>
          <w:szCs w:val="24"/>
        </w:rPr>
        <w:t xml:space="preserve">Study objectives of </w:t>
      </w:r>
      <w:r w:rsidR="00FC767B">
        <w:rPr>
          <w:rFonts w:ascii="Times New Roman" w:hAnsi="Times New Roman" w:cs="Times New Roman"/>
          <w:b/>
          <w:sz w:val="24"/>
          <w:szCs w:val="24"/>
        </w:rPr>
        <w:t>selected v</w:t>
      </w:r>
      <w:r w:rsidR="00FC767B" w:rsidRPr="00742880">
        <w:rPr>
          <w:rFonts w:ascii="Times New Roman" w:hAnsi="Times New Roman" w:cs="Times New Roman"/>
          <w:b/>
          <w:sz w:val="24"/>
          <w:szCs w:val="24"/>
        </w:rPr>
        <w:t>egetation indices</w:t>
      </w:r>
      <w:r w:rsidR="00FC767B">
        <w:rPr>
          <w:rFonts w:ascii="Times New Roman" w:hAnsi="Times New Roman" w:cs="Times New Roman"/>
          <w:b/>
          <w:sz w:val="24"/>
          <w:szCs w:val="24"/>
        </w:rPr>
        <w:t>.</w:t>
      </w:r>
      <w:r w:rsidR="00FC767B" w:rsidRPr="0074288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0260" w:type="dxa"/>
        <w:tblInd w:w="-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7025"/>
      </w:tblGrid>
      <w:tr w:rsidR="002E3CBD" w:rsidRPr="004B5EFC" w:rsidTr="00D63B5C">
        <w:trPr>
          <w:trHeight w:val="278"/>
          <w:tblHeader/>
        </w:trPr>
        <w:tc>
          <w:tcPr>
            <w:tcW w:w="32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3CBD" w:rsidRPr="004B5EFC" w:rsidRDefault="002E3CBD" w:rsidP="00D63B5C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ource</w:t>
            </w:r>
          </w:p>
        </w:tc>
        <w:tc>
          <w:tcPr>
            <w:tcW w:w="70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3CBD" w:rsidRPr="004B5EFC" w:rsidRDefault="002E3CBD" w:rsidP="00D63B5C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urpose of Study</w:t>
            </w:r>
          </w:p>
        </w:tc>
      </w:tr>
      <w:tr w:rsidR="002E3CBD" w:rsidRPr="004B5EFC" w:rsidTr="00D63B5C">
        <w:trPr>
          <w:trHeight w:val="278"/>
          <w:tblHeader/>
        </w:trPr>
        <w:tc>
          <w:tcPr>
            <w:tcW w:w="32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E3CBD" w:rsidRPr="004B5EFC" w:rsidRDefault="002E3CBD" w:rsidP="00D63B5C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2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E3CBD" w:rsidRPr="004B5EFC" w:rsidRDefault="002E3CBD" w:rsidP="00D63B5C">
            <w:pPr>
              <w:spacing w:before="4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E3CBD" w:rsidRPr="00671C7E" w:rsidTr="00D63B5C">
        <w:tc>
          <w:tcPr>
            <w:tcW w:w="3235" w:type="dxa"/>
            <w:tcBorders>
              <w:top w:val="single" w:sz="4" w:space="0" w:color="auto"/>
            </w:tcBorders>
          </w:tcPr>
          <w:p w:rsidR="002E3CBD" w:rsidRPr="00EE672D" w:rsidRDefault="002E3CBD" w:rsidP="00D63B5C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672D">
              <w:rPr>
                <w:rFonts w:ascii="Times New Roman" w:hAnsi="Times New Roman" w:cs="Times New Roman"/>
                <w:sz w:val="18"/>
                <w:szCs w:val="18"/>
              </w:rPr>
              <w:t xml:space="preserve">Carter et al. </w:t>
            </w:r>
            <w:r w:rsidR="00A80FDF">
              <w:rPr>
                <w:rFonts w:ascii="Times New Roman" w:hAnsi="Times New Roman" w:cs="Times New Roman"/>
                <w:noProof/>
                <w:sz w:val="18"/>
                <w:szCs w:val="18"/>
              </w:rPr>
              <w:t>[104</w:t>
            </w:r>
            <w:r w:rsidRPr="00EE672D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7025" w:type="dxa"/>
            <w:tcBorders>
              <w:top w:val="single" w:sz="4" w:space="0" w:color="auto"/>
            </w:tcBorders>
          </w:tcPr>
          <w:p w:rsidR="002E3CBD" w:rsidRPr="00EE672D" w:rsidRDefault="002E3CBD" w:rsidP="00D63B5C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E672D">
              <w:rPr>
                <w:rFonts w:ascii="Times New Roman" w:hAnsi="Times New Roman" w:cs="Times New Roman"/>
                <w:sz w:val="18"/>
                <w:szCs w:val="18"/>
              </w:rPr>
              <w:t xml:space="preserve">Detecting plant stress in persimmon, loblolly pine, slash pine, </w:t>
            </w:r>
            <w:proofErr w:type="spellStart"/>
            <w:r w:rsidRPr="00EE672D">
              <w:rPr>
                <w:rFonts w:ascii="Times New Roman" w:hAnsi="Times New Roman" w:cs="Times New Roman"/>
                <w:sz w:val="18"/>
                <w:szCs w:val="18"/>
              </w:rPr>
              <w:t>switchcane</w:t>
            </w:r>
            <w:proofErr w:type="spellEnd"/>
            <w:r w:rsidRPr="00EE672D">
              <w:rPr>
                <w:rFonts w:ascii="Times New Roman" w:hAnsi="Times New Roman" w:cs="Times New Roman"/>
                <w:sz w:val="18"/>
                <w:szCs w:val="18"/>
              </w:rPr>
              <w:t xml:space="preserve">, golden euonymus, and live oak </w:t>
            </w:r>
          </w:p>
        </w:tc>
      </w:tr>
      <w:tr w:rsidR="002E3CBD" w:rsidRPr="00E269A1" w:rsidTr="00D63B5C">
        <w:tc>
          <w:tcPr>
            <w:tcW w:w="3235" w:type="dxa"/>
          </w:tcPr>
          <w:p w:rsidR="002E3CBD" w:rsidRPr="0067108B" w:rsidRDefault="002E3CBD" w:rsidP="00D63B5C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at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80FDF">
              <w:rPr>
                <w:rFonts w:ascii="Times New Roman" w:hAnsi="Times New Roman" w:cs="Times New Roman"/>
                <w:noProof/>
                <w:sz w:val="18"/>
                <w:szCs w:val="18"/>
              </w:rPr>
              <w:t>[99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7025" w:type="dxa"/>
          </w:tcPr>
          <w:p w:rsidR="002E3CBD" w:rsidRPr="00E269A1" w:rsidRDefault="002E3CBD" w:rsidP="00D63B5C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69A1">
              <w:rPr>
                <w:rFonts w:ascii="Times New Roman" w:hAnsi="Times New Roman" w:cs="Times New Roman"/>
                <w:sz w:val="18"/>
                <w:szCs w:val="18"/>
              </w:rPr>
              <w:t>Leaf-level chlorophyll and carotenoid content estimation in Eucalyptus</w:t>
            </w:r>
          </w:p>
        </w:tc>
      </w:tr>
      <w:tr w:rsidR="002E3CBD" w:rsidRPr="00E017D5" w:rsidTr="00D63B5C">
        <w:tc>
          <w:tcPr>
            <w:tcW w:w="3235" w:type="dxa"/>
          </w:tcPr>
          <w:p w:rsidR="002E3CBD" w:rsidRPr="0067108B" w:rsidRDefault="002E3CBD" w:rsidP="00D63B5C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am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80FDF">
              <w:rPr>
                <w:rFonts w:ascii="Times New Roman" w:hAnsi="Times New Roman" w:cs="Times New Roman"/>
                <w:noProof/>
                <w:sz w:val="18"/>
                <w:szCs w:val="18"/>
              </w:rPr>
              <w:t>[10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7025" w:type="dxa"/>
          </w:tcPr>
          <w:p w:rsidR="002E3CBD" w:rsidRPr="00E017D5" w:rsidRDefault="002E3CBD" w:rsidP="00D63B5C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F8C">
              <w:rPr>
                <w:rFonts w:ascii="Times New Roman" w:hAnsi="Times New Roman" w:cs="Times New Roman"/>
                <w:sz w:val="18"/>
                <w:szCs w:val="18"/>
              </w:rPr>
              <w:t xml:space="preserve">Photosynthetic radiation use efficiency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p-canopy leaves of </w:t>
            </w:r>
            <w:r w:rsidRPr="00A11F8C">
              <w:rPr>
                <w:rFonts w:ascii="Times New Roman" w:hAnsi="Times New Roman" w:cs="Times New Roman"/>
                <w:sz w:val="18"/>
                <w:szCs w:val="18"/>
              </w:rPr>
              <w:t>20 different species</w:t>
            </w:r>
          </w:p>
        </w:tc>
      </w:tr>
      <w:tr w:rsidR="002E3CBD" w:rsidRPr="00E017D5" w:rsidTr="00D63B5C">
        <w:tc>
          <w:tcPr>
            <w:tcW w:w="3235" w:type="dxa"/>
          </w:tcPr>
          <w:p w:rsidR="002E3CBD" w:rsidRPr="003E1998" w:rsidRDefault="002E3CBD" w:rsidP="00A80FDF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itels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rzlya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80FDF">
              <w:rPr>
                <w:rFonts w:ascii="Times New Roman" w:hAnsi="Times New Roman" w:cs="Times New Roman"/>
                <w:noProof/>
                <w:sz w:val="18"/>
                <w:szCs w:val="18"/>
              </w:rPr>
              <w:t>[106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7025" w:type="dxa"/>
          </w:tcPr>
          <w:p w:rsidR="002E3CBD" w:rsidRPr="00E017D5" w:rsidRDefault="002E3CBD" w:rsidP="00D63B5C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f-level chlorophyll content estimation in horse chestnut and Norway maple</w:t>
            </w:r>
          </w:p>
        </w:tc>
      </w:tr>
      <w:tr w:rsidR="002E3CBD" w:rsidRPr="007A1E62" w:rsidTr="00D63B5C">
        <w:tc>
          <w:tcPr>
            <w:tcW w:w="3235" w:type="dxa"/>
          </w:tcPr>
          <w:p w:rsidR="002E3CBD" w:rsidRPr="00A67EBF" w:rsidRDefault="002E3CBD" w:rsidP="00A80FDF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itels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rzlya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80FDF">
              <w:rPr>
                <w:rFonts w:ascii="Times New Roman" w:hAnsi="Times New Roman" w:cs="Times New Roman"/>
                <w:noProof/>
                <w:sz w:val="18"/>
                <w:szCs w:val="18"/>
              </w:rPr>
              <w:t>[107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7025" w:type="dxa"/>
          </w:tcPr>
          <w:p w:rsidR="002E3CBD" w:rsidRPr="007A1E62" w:rsidRDefault="002E3CBD" w:rsidP="00D63B5C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1E62">
              <w:rPr>
                <w:rFonts w:ascii="Times New Roman" w:hAnsi="Times New Roman" w:cs="Times New Roman"/>
                <w:sz w:val="18"/>
                <w:szCs w:val="18"/>
              </w:rPr>
              <w:t xml:space="preserve">Autumn senescence and leaf-level chlorophyll content estimation in horse chestnut and Norway maple </w:t>
            </w:r>
          </w:p>
        </w:tc>
      </w:tr>
      <w:tr w:rsidR="002E3CBD" w:rsidRPr="00E5723C" w:rsidTr="00D63B5C">
        <w:tc>
          <w:tcPr>
            <w:tcW w:w="3235" w:type="dxa"/>
          </w:tcPr>
          <w:p w:rsidR="002E3CBD" w:rsidRPr="00280879" w:rsidRDefault="002E3CBD" w:rsidP="00D63B5C">
            <w:pPr>
              <w:spacing w:before="60" w:after="60" w:line="276" w:lineRule="auto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itels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rzlya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80FDF">
              <w:rPr>
                <w:rFonts w:ascii="Times New Roman" w:hAnsi="Times New Roman" w:cs="Times New Roman"/>
                <w:noProof/>
                <w:sz w:val="18"/>
                <w:szCs w:val="18"/>
              </w:rPr>
              <w:t>[108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7025" w:type="dxa"/>
          </w:tcPr>
          <w:p w:rsidR="002E3CBD" w:rsidRPr="00E5723C" w:rsidRDefault="002E3CBD" w:rsidP="00D63B5C">
            <w:pPr>
              <w:spacing w:before="60" w:after="60" w:line="276" w:lineRule="auto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f-level c</w:t>
            </w:r>
            <w:r w:rsidRPr="00E017D5">
              <w:rPr>
                <w:rFonts w:ascii="Times New Roman" w:hAnsi="Times New Roman" w:cs="Times New Roman"/>
                <w:sz w:val="18"/>
                <w:szCs w:val="18"/>
              </w:rPr>
              <w:t xml:space="preserve">hlorophyll content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orse chestnut, tobacco, vine, fig, Norway maple 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toneaster</w:t>
            </w:r>
            <w:proofErr w:type="spellEnd"/>
          </w:p>
        </w:tc>
      </w:tr>
      <w:tr w:rsidR="002E3CBD" w:rsidRPr="00E017D5" w:rsidTr="00D63B5C">
        <w:tc>
          <w:tcPr>
            <w:tcW w:w="3235" w:type="dxa"/>
          </w:tcPr>
          <w:p w:rsidR="002E3CBD" w:rsidRPr="00E33CAE" w:rsidRDefault="002E3CBD" w:rsidP="00A80FDF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itels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  <w:r w:rsidRPr="00E33C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0</w:t>
            </w:r>
            <w:r w:rsidR="00A80FDF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7025" w:type="dxa"/>
          </w:tcPr>
          <w:p w:rsidR="002E3CBD" w:rsidRPr="00E017D5" w:rsidRDefault="002E3CBD" w:rsidP="00D63B5C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eaf-level chlorophyll content estimation in horse chestnut and Norway maple </w:t>
            </w:r>
          </w:p>
        </w:tc>
        <w:bookmarkStart w:id="0" w:name="_GoBack"/>
        <w:bookmarkEnd w:id="0"/>
      </w:tr>
      <w:tr w:rsidR="002E3CBD" w:rsidRPr="00216055" w:rsidTr="00D63B5C">
        <w:tc>
          <w:tcPr>
            <w:tcW w:w="3235" w:type="dxa"/>
          </w:tcPr>
          <w:p w:rsidR="002E3CBD" w:rsidRPr="00E33CAE" w:rsidRDefault="002E3CBD" w:rsidP="00A80FDF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itels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 </w:t>
            </w:r>
            <w:r w:rsidR="00A80FDF">
              <w:rPr>
                <w:rFonts w:ascii="Times New Roman" w:hAnsi="Times New Roman" w:cs="Times New Roman"/>
                <w:noProof/>
                <w:sz w:val="18"/>
                <w:szCs w:val="18"/>
              </w:rPr>
              <w:t>[100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7025" w:type="dxa"/>
          </w:tcPr>
          <w:p w:rsidR="002E3CBD" w:rsidRPr="00216055" w:rsidRDefault="002E3CBD" w:rsidP="00D63B5C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f-level c</w:t>
            </w:r>
            <w:r w:rsidRPr="00216055">
              <w:rPr>
                <w:rFonts w:ascii="Times New Roman" w:hAnsi="Times New Roman" w:cs="Times New Roman"/>
                <w:sz w:val="18"/>
                <w:szCs w:val="18"/>
              </w:rPr>
              <w:t>hlorophyll cont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stimation</w:t>
            </w:r>
            <w:r w:rsidRPr="00216055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eech, elm, and wild vine</w:t>
            </w:r>
          </w:p>
        </w:tc>
      </w:tr>
      <w:tr w:rsidR="002E3CBD" w:rsidRPr="00E0690E" w:rsidTr="00D63B5C">
        <w:tc>
          <w:tcPr>
            <w:tcW w:w="3235" w:type="dxa"/>
          </w:tcPr>
          <w:p w:rsidR="002E3CBD" w:rsidRPr="00E33CAE" w:rsidRDefault="002E3CBD" w:rsidP="00D63B5C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upta et al. </w:t>
            </w:r>
            <w:r w:rsidR="00A80FDF">
              <w:rPr>
                <w:rFonts w:ascii="Times New Roman" w:hAnsi="Times New Roman" w:cs="Times New Roman"/>
                <w:noProof/>
                <w:sz w:val="18"/>
                <w:szCs w:val="18"/>
              </w:rPr>
              <w:t>[10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E33C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25" w:type="dxa"/>
            <w:shd w:val="clear" w:color="auto" w:fill="auto"/>
          </w:tcPr>
          <w:p w:rsidR="002E3CBD" w:rsidRPr="00E0690E" w:rsidRDefault="002E3CBD" w:rsidP="00D63B5C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0690E">
              <w:rPr>
                <w:rFonts w:ascii="Times New Roman" w:hAnsi="Times New Roman" w:cs="Times New Roman"/>
                <w:sz w:val="18"/>
                <w:szCs w:val="18"/>
              </w:rPr>
              <w:t>Finding the relationship between red edge indices and leaf area index in wheat crop</w:t>
            </w:r>
          </w:p>
        </w:tc>
      </w:tr>
      <w:tr w:rsidR="002E3CBD" w:rsidTr="00D63B5C">
        <w:tc>
          <w:tcPr>
            <w:tcW w:w="3235" w:type="dxa"/>
            <w:shd w:val="clear" w:color="auto" w:fill="auto"/>
          </w:tcPr>
          <w:p w:rsidR="002E3CBD" w:rsidRPr="00B05C09" w:rsidRDefault="002E3CBD" w:rsidP="00D63B5C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ir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 </w:t>
            </w:r>
            <w:r w:rsidR="00F2324F">
              <w:rPr>
                <w:rFonts w:ascii="Times New Roman" w:hAnsi="Times New Roman" w:cs="Times New Roman"/>
                <w:noProof/>
                <w:sz w:val="18"/>
                <w:szCs w:val="18"/>
              </w:rPr>
              <w:t>[10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7025" w:type="dxa"/>
          </w:tcPr>
          <w:p w:rsidR="002E3CBD" w:rsidRDefault="002E3CBD" w:rsidP="00D63B5C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f-level chlorophyll content estimation in different deciduous broad leaf tree species</w:t>
            </w:r>
          </w:p>
        </w:tc>
      </w:tr>
      <w:tr w:rsidR="002E3CBD" w:rsidRPr="0033590A" w:rsidTr="00D63B5C">
        <w:tc>
          <w:tcPr>
            <w:tcW w:w="3235" w:type="dxa"/>
            <w:shd w:val="clear" w:color="auto" w:fill="auto"/>
          </w:tcPr>
          <w:p w:rsidR="002E3CBD" w:rsidRPr="00CF3EC9" w:rsidRDefault="002E3CBD" w:rsidP="00D63B5C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ccion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 </w:t>
            </w:r>
            <w:r w:rsidR="00F2324F">
              <w:rPr>
                <w:rFonts w:ascii="Times New Roman" w:hAnsi="Times New Roman" w:cs="Times New Roman"/>
                <w:noProof/>
                <w:sz w:val="18"/>
                <w:szCs w:val="18"/>
              </w:rPr>
              <w:t>[10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7025" w:type="dxa"/>
          </w:tcPr>
          <w:p w:rsidR="002E3CBD" w:rsidRPr="0033590A" w:rsidRDefault="002E3CBD" w:rsidP="00D63B5C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590A">
              <w:rPr>
                <w:rFonts w:ascii="Times New Roman" w:hAnsi="Times New Roman" w:cs="Times New Roman"/>
                <w:sz w:val="18"/>
                <w:szCs w:val="18"/>
              </w:rPr>
              <w:t xml:space="preserve">Leaf-level chlorophyll content estimation in croton, spotted </w:t>
            </w:r>
            <w:proofErr w:type="spellStart"/>
            <w:r w:rsidRPr="0033590A">
              <w:rPr>
                <w:rFonts w:ascii="Times New Roman" w:hAnsi="Times New Roman" w:cs="Times New Roman"/>
                <w:sz w:val="18"/>
                <w:szCs w:val="18"/>
              </w:rPr>
              <w:t>eleagnus</w:t>
            </w:r>
            <w:proofErr w:type="spellEnd"/>
            <w:r w:rsidRPr="0033590A">
              <w:rPr>
                <w:rFonts w:ascii="Times New Roman" w:hAnsi="Times New Roman" w:cs="Times New Roman"/>
                <w:sz w:val="18"/>
                <w:szCs w:val="18"/>
              </w:rPr>
              <w:t xml:space="preserve">, Japanese </w:t>
            </w:r>
            <w:proofErr w:type="spellStart"/>
            <w:r w:rsidRPr="0033590A">
              <w:rPr>
                <w:rFonts w:ascii="Times New Roman" w:hAnsi="Times New Roman" w:cs="Times New Roman"/>
                <w:sz w:val="18"/>
                <w:szCs w:val="18"/>
              </w:rPr>
              <w:t>pittosporum</w:t>
            </w:r>
            <w:proofErr w:type="spellEnd"/>
            <w:r w:rsidRPr="0033590A">
              <w:rPr>
                <w:rFonts w:ascii="Times New Roman" w:hAnsi="Times New Roman" w:cs="Times New Roman"/>
                <w:sz w:val="18"/>
                <w:szCs w:val="18"/>
              </w:rPr>
              <w:t>, and Benjamin fig</w:t>
            </w:r>
          </w:p>
        </w:tc>
      </w:tr>
      <w:tr w:rsidR="002E3CBD" w:rsidTr="00D63B5C">
        <w:tc>
          <w:tcPr>
            <w:tcW w:w="3235" w:type="dxa"/>
          </w:tcPr>
          <w:p w:rsidR="002E3CBD" w:rsidRPr="00CF3EC9" w:rsidRDefault="002E3CBD" w:rsidP="00D63B5C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enuela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 </w:t>
            </w:r>
            <w:r w:rsidR="00F2324F">
              <w:rPr>
                <w:rFonts w:ascii="Times New Roman" w:hAnsi="Times New Roman" w:cs="Times New Roman"/>
                <w:noProof/>
                <w:sz w:val="18"/>
                <w:szCs w:val="18"/>
              </w:rPr>
              <w:t>[110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  <w:p w:rsidR="002E3CBD" w:rsidRDefault="002E3CBD" w:rsidP="00D63B5C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25" w:type="dxa"/>
          </w:tcPr>
          <w:p w:rsidR="002E3CBD" w:rsidRDefault="002E3CBD" w:rsidP="00D63B5C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3A77">
              <w:rPr>
                <w:rFonts w:ascii="Times New Roman" w:hAnsi="Times New Roman" w:cs="Times New Roman"/>
                <w:sz w:val="18"/>
                <w:szCs w:val="18"/>
              </w:rPr>
              <w:t>Assessing carotenoids/chlorophyll a ratio in the leaves of maize, wheat, tomato, soybean, sunflower, sugar beet, common oak, boxelder maple, and a succulent pla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E3CBD" w:rsidTr="00D63B5C">
        <w:tc>
          <w:tcPr>
            <w:tcW w:w="3235" w:type="dxa"/>
          </w:tcPr>
          <w:p w:rsidR="002E3CBD" w:rsidRDefault="002E3CBD" w:rsidP="00F2324F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ap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Varco </w:t>
            </w:r>
            <w:r w:rsidR="00F2324F">
              <w:rPr>
                <w:rFonts w:ascii="Times New Roman" w:hAnsi="Times New Roman" w:cs="Times New Roman"/>
                <w:noProof/>
                <w:sz w:val="18"/>
                <w:szCs w:val="18"/>
              </w:rPr>
              <w:t>[98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7025" w:type="dxa"/>
          </w:tcPr>
          <w:p w:rsidR="002E3CBD" w:rsidRPr="00336A99" w:rsidRDefault="002E3CBD" w:rsidP="00D63B5C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6A99">
              <w:rPr>
                <w:rFonts w:ascii="Times New Roman" w:hAnsi="Times New Roman" w:cs="Times New Roman"/>
                <w:sz w:val="18"/>
                <w:szCs w:val="18"/>
              </w:rPr>
              <w:t>Finding the correlation between canopy reflectance and growth parameters and nitrogen status in cotton</w:t>
            </w:r>
          </w:p>
        </w:tc>
      </w:tr>
      <w:tr w:rsidR="002E3CBD" w:rsidTr="00D63B5C">
        <w:tc>
          <w:tcPr>
            <w:tcW w:w="3235" w:type="dxa"/>
          </w:tcPr>
          <w:p w:rsidR="002E3CBD" w:rsidRPr="003C6333" w:rsidRDefault="002E3CBD" w:rsidP="00D63B5C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ims 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am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2324F">
              <w:rPr>
                <w:rFonts w:ascii="Times New Roman" w:hAnsi="Times New Roman" w:cs="Times New Roman"/>
                <w:noProof/>
                <w:sz w:val="18"/>
                <w:szCs w:val="18"/>
              </w:rPr>
              <w:t>[11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7025" w:type="dxa"/>
          </w:tcPr>
          <w:p w:rsidR="002E3CBD" w:rsidRDefault="002E3CBD" w:rsidP="00D63B5C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f pigment content estimation in 53 different plant species</w:t>
            </w:r>
          </w:p>
        </w:tc>
      </w:tr>
      <w:tr w:rsidR="002E3CBD" w:rsidRPr="00023A77" w:rsidTr="00D63B5C">
        <w:tc>
          <w:tcPr>
            <w:tcW w:w="3235" w:type="dxa"/>
          </w:tcPr>
          <w:p w:rsidR="002E3CBD" w:rsidRPr="0088261A" w:rsidRDefault="002E3CBD" w:rsidP="00F2324F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imson et al.</w:t>
            </w:r>
            <w:r w:rsidRPr="0088261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2324F">
              <w:rPr>
                <w:rFonts w:ascii="Times New Roman" w:hAnsi="Times New Roman" w:cs="Times New Roman"/>
                <w:noProof/>
                <w:sz w:val="18"/>
                <w:szCs w:val="18"/>
              </w:rPr>
              <w:t>[11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7025" w:type="dxa"/>
          </w:tcPr>
          <w:p w:rsidR="002E3CBD" w:rsidRPr="00023A77" w:rsidRDefault="002E3CBD" w:rsidP="00D63B5C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23A77">
              <w:rPr>
                <w:rFonts w:ascii="Times New Roman" w:hAnsi="Times New Roman" w:cs="Times New Roman"/>
                <w:sz w:val="18"/>
                <w:szCs w:val="18"/>
              </w:rPr>
              <w:t>Estimating leaf water content and leaf water potential in Colorado pinon pine and one-seed juniper</w:t>
            </w:r>
          </w:p>
        </w:tc>
      </w:tr>
      <w:tr w:rsidR="002E3CBD" w:rsidRPr="00ED0169" w:rsidTr="00D63B5C">
        <w:tc>
          <w:tcPr>
            <w:tcW w:w="3235" w:type="dxa"/>
          </w:tcPr>
          <w:p w:rsidR="002E3CBD" w:rsidRPr="00E01532" w:rsidRDefault="002E3CBD" w:rsidP="00F2324F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ogelman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  <w:r w:rsidRPr="00E015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2324F">
              <w:rPr>
                <w:rFonts w:ascii="Times New Roman" w:hAnsi="Times New Roman" w:cs="Times New Roman"/>
                <w:noProof/>
                <w:sz w:val="18"/>
                <w:szCs w:val="18"/>
              </w:rPr>
              <w:t>[11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7025" w:type="dxa"/>
          </w:tcPr>
          <w:p w:rsidR="002E3CBD" w:rsidRPr="00ED0169" w:rsidRDefault="002E3CBD" w:rsidP="00D63B5C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f-level c</w:t>
            </w:r>
            <w:r w:rsidRPr="00ED0169">
              <w:rPr>
                <w:rFonts w:ascii="Times New Roman" w:hAnsi="Times New Roman" w:cs="Times New Roman"/>
                <w:sz w:val="18"/>
                <w:szCs w:val="18"/>
              </w:rPr>
              <w:t xml:space="preserve">hlorophyll cont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stimation in sugar maple </w:t>
            </w:r>
          </w:p>
        </w:tc>
      </w:tr>
      <w:tr w:rsidR="002E3CBD" w:rsidTr="00D63B5C">
        <w:tc>
          <w:tcPr>
            <w:tcW w:w="3235" w:type="dxa"/>
          </w:tcPr>
          <w:p w:rsidR="002E3CBD" w:rsidRPr="00E1572D" w:rsidRDefault="002E3CBD" w:rsidP="00D63B5C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en et al. </w:t>
            </w:r>
            <w:r w:rsidR="00F2324F">
              <w:rPr>
                <w:rFonts w:ascii="Times New Roman" w:hAnsi="Times New Roman" w:cs="Times New Roman"/>
                <w:noProof/>
                <w:sz w:val="18"/>
                <w:szCs w:val="18"/>
              </w:rPr>
              <w:t>[11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7025" w:type="dxa"/>
          </w:tcPr>
          <w:p w:rsidR="002E3CBD" w:rsidRDefault="002E3CBD" w:rsidP="00D63B5C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sessing nitrogen remobilization status in maize cultivars</w:t>
            </w:r>
          </w:p>
        </w:tc>
      </w:tr>
      <w:tr w:rsidR="002E3CBD" w:rsidRPr="00944BDE" w:rsidTr="00D63B5C">
        <w:tc>
          <w:tcPr>
            <w:tcW w:w="3235" w:type="dxa"/>
          </w:tcPr>
          <w:p w:rsidR="002E3CBD" w:rsidRPr="00944BDE" w:rsidRDefault="002E3CBD" w:rsidP="00F2324F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Zarc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Tejada et al.</w:t>
            </w:r>
            <w:r w:rsidRPr="00944B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2324F">
              <w:rPr>
                <w:rFonts w:ascii="Times New Roman" w:hAnsi="Times New Roman" w:cs="Times New Roman"/>
                <w:noProof/>
                <w:sz w:val="18"/>
                <w:szCs w:val="18"/>
              </w:rPr>
              <w:t>[11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  <w:tc>
          <w:tcPr>
            <w:tcW w:w="7025" w:type="dxa"/>
          </w:tcPr>
          <w:p w:rsidR="002E3CBD" w:rsidRPr="00944BDE" w:rsidRDefault="002E3CBD" w:rsidP="00D63B5C">
            <w:pPr>
              <w:spacing w:before="60" w:after="6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BDE">
              <w:rPr>
                <w:rFonts w:ascii="Times New Roman" w:hAnsi="Times New Roman" w:cs="Times New Roman"/>
                <w:sz w:val="18"/>
                <w:szCs w:val="18"/>
              </w:rPr>
              <w:t>Canopy-level chlorophyll content estimation in sugar maple</w:t>
            </w:r>
          </w:p>
        </w:tc>
      </w:tr>
    </w:tbl>
    <w:p w:rsidR="002E3CBD" w:rsidRDefault="002E3CBD" w:rsidP="002E3CBD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E3CBD" w:rsidRPr="00FC197B" w:rsidRDefault="002E3CBD" w:rsidP="002E3CB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E3CBD" w:rsidRPr="00DE4FC6" w:rsidRDefault="002E3CBD" w:rsidP="00DE4FC6">
      <w:pPr>
        <w:spacing w:after="0"/>
      </w:pPr>
    </w:p>
    <w:sectPr w:rsidR="002E3CBD" w:rsidRPr="00DE4FC6" w:rsidSect="00650D5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1028" w:rsidRDefault="00CD1028" w:rsidP="00274026">
      <w:pPr>
        <w:spacing w:after="0" w:line="240" w:lineRule="auto"/>
      </w:pPr>
      <w:r>
        <w:separator/>
      </w:r>
    </w:p>
  </w:endnote>
  <w:endnote w:type="continuationSeparator" w:id="0">
    <w:p w:rsidR="00CD1028" w:rsidRDefault="00CD1028" w:rsidP="002740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8528613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D63B5C" w:rsidRPr="00274026" w:rsidRDefault="00D63B5C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27402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7402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7402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50D5A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27402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D63B5C" w:rsidRDefault="00D63B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1028" w:rsidRDefault="00CD1028" w:rsidP="00274026">
      <w:pPr>
        <w:spacing w:after="0" w:line="240" w:lineRule="auto"/>
      </w:pPr>
      <w:r>
        <w:separator/>
      </w:r>
    </w:p>
  </w:footnote>
  <w:footnote w:type="continuationSeparator" w:id="0">
    <w:p w:rsidR="00CD1028" w:rsidRDefault="00CD1028" w:rsidP="002740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094"/>
    <w:rsid w:val="00045180"/>
    <w:rsid w:val="000805A1"/>
    <w:rsid w:val="000821A1"/>
    <w:rsid w:val="000B5405"/>
    <w:rsid w:val="000E20EA"/>
    <w:rsid w:val="001D65D3"/>
    <w:rsid w:val="00274026"/>
    <w:rsid w:val="002E0AB1"/>
    <w:rsid w:val="002E3CBD"/>
    <w:rsid w:val="00302979"/>
    <w:rsid w:val="00331390"/>
    <w:rsid w:val="00402BB9"/>
    <w:rsid w:val="00424001"/>
    <w:rsid w:val="00441A4D"/>
    <w:rsid w:val="00446BCA"/>
    <w:rsid w:val="00542CD9"/>
    <w:rsid w:val="00550D0C"/>
    <w:rsid w:val="005A2462"/>
    <w:rsid w:val="00650D5A"/>
    <w:rsid w:val="00655029"/>
    <w:rsid w:val="006C38E5"/>
    <w:rsid w:val="006E7094"/>
    <w:rsid w:val="007D6B40"/>
    <w:rsid w:val="0080237F"/>
    <w:rsid w:val="008502E3"/>
    <w:rsid w:val="008C03A7"/>
    <w:rsid w:val="00902E8B"/>
    <w:rsid w:val="00A37B30"/>
    <w:rsid w:val="00A76554"/>
    <w:rsid w:val="00A80FDF"/>
    <w:rsid w:val="00A921C0"/>
    <w:rsid w:val="00AC7CA9"/>
    <w:rsid w:val="00BB65F4"/>
    <w:rsid w:val="00BE48A4"/>
    <w:rsid w:val="00CD1028"/>
    <w:rsid w:val="00D63B5C"/>
    <w:rsid w:val="00D670AB"/>
    <w:rsid w:val="00DA2AE5"/>
    <w:rsid w:val="00DD4104"/>
    <w:rsid w:val="00DE4FC6"/>
    <w:rsid w:val="00DF1147"/>
    <w:rsid w:val="00F2324F"/>
    <w:rsid w:val="00FC36D2"/>
    <w:rsid w:val="00FC767B"/>
    <w:rsid w:val="00FF2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C37AD"/>
  <w15:chartTrackingRefBased/>
  <w15:docId w15:val="{5B1B75F3-2AC8-4E0A-8B16-94E91EAFF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C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4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4026"/>
  </w:style>
  <w:style w:type="paragraph" w:styleId="Footer">
    <w:name w:val="footer"/>
    <w:basedOn w:val="Normal"/>
    <w:link w:val="FooterChar"/>
    <w:uiPriority w:val="99"/>
    <w:unhideWhenUsed/>
    <w:rsid w:val="002740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4026"/>
  </w:style>
  <w:style w:type="character" w:styleId="LineNumber">
    <w:name w:val="line number"/>
    <w:basedOn w:val="DefaultParagraphFont"/>
    <w:uiPriority w:val="99"/>
    <w:semiHidden/>
    <w:unhideWhenUsed/>
    <w:rsid w:val="00DD4104"/>
  </w:style>
  <w:style w:type="paragraph" w:styleId="BalloonText">
    <w:name w:val="Balloon Text"/>
    <w:basedOn w:val="Normal"/>
    <w:link w:val="BalloonTextChar"/>
    <w:uiPriority w:val="99"/>
    <w:semiHidden/>
    <w:unhideWhenUsed/>
    <w:rsid w:val="000E20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0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aw, Thu Ya</dc:creator>
  <cp:keywords/>
  <dc:description/>
  <cp:lastModifiedBy>Kyaw, Thu Ya</cp:lastModifiedBy>
  <cp:revision>21</cp:revision>
  <cp:lastPrinted>2022-03-01T03:52:00Z</cp:lastPrinted>
  <dcterms:created xsi:type="dcterms:W3CDTF">2021-11-04T16:45:00Z</dcterms:created>
  <dcterms:modified xsi:type="dcterms:W3CDTF">2022-03-01T03:58:00Z</dcterms:modified>
</cp:coreProperties>
</file>